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712DE" w14:textId="77777777" w:rsidR="00923CE5" w:rsidRDefault="00923C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5616" w:type="dxa"/>
        <w:jc w:val="center"/>
        <w:tblLayout w:type="fixed"/>
        <w:tblLook w:val="0400" w:firstRow="0" w:lastRow="0" w:firstColumn="0" w:lastColumn="0" w:noHBand="0" w:noVBand="1"/>
      </w:tblPr>
      <w:tblGrid>
        <w:gridCol w:w="1747"/>
        <w:gridCol w:w="1173"/>
        <w:gridCol w:w="2812"/>
        <w:gridCol w:w="2981"/>
        <w:gridCol w:w="4648"/>
        <w:gridCol w:w="2255"/>
      </w:tblGrid>
      <w:tr w:rsidR="00923CE5" w14:paraId="4DAFBA54" w14:textId="77777777">
        <w:trPr>
          <w:trHeight w:val="272"/>
          <w:jc w:val="center"/>
        </w:trPr>
        <w:tc>
          <w:tcPr>
            <w:tcW w:w="15616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2B92E9" w14:textId="77777777" w:rsidR="00923CE5" w:rsidRDefault="0018687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pplementary Table 1 | Antisens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rpholi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ligonucleotides used in this study.</w:t>
            </w:r>
          </w:p>
        </w:tc>
      </w:tr>
      <w:tr w:rsidR="00923CE5" w14:paraId="349E8D22" w14:textId="77777777">
        <w:trPr>
          <w:trHeight w:val="600"/>
          <w:jc w:val="center"/>
        </w:trPr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8BFF81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utant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5F3A5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fected Gene</w:t>
            </w:r>
          </w:p>
        </w:tc>
        <w:tc>
          <w:tcPr>
            <w:tcW w:w="2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F0DD7A" w14:textId="77777777" w:rsidR="00923CE5" w:rsidRDefault="0018687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NSEMBL Ge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D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6D77AB" w14:textId="77777777" w:rsidR="00923CE5" w:rsidRDefault="00186877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94DFF9" w14:textId="77777777" w:rsidR="00923CE5" w:rsidRDefault="0018687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2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6108E1" w14:textId="77777777" w:rsidR="00923CE5" w:rsidRDefault="0018687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923CE5" w14:paraId="1772FF6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32AF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M0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3B8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anapc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006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568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AFD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ANAPC1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699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TACCACTTGACCAGCACTTTC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101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F9748C7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AD80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M0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C41E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anapc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8AB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568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63D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ANAPC1_ACC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6B38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CATAGACGTGCGACATGAGTT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2DF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529CADA0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D14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3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B2F0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atad5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7DB8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056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089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ATAD5A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349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AATGCAACAACCCCAGCCATC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21C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13A812A9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C74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3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440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atad5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E56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056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8B9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ATAD5A_DON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2FD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AGTGTTGATCTTACCTGATAG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35D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10CE193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8E8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M0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70B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fcf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1C5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233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91A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FCF1_DON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395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ACTCAAACTTACATTTCTTGT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BD5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14321B46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F015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M0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34F0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fcf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B6D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233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9C1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FCF1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C7B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ACGGCTGAATTTGTTCGAGAT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C19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789E1BD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F63D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Z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69A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fli1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662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5463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10F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FLI1A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0C9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CCTCCTTAATAGTTCCGTCCAT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67B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24AA8FCA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F08F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Z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80C7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fli1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428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5463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5F5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FLI1A_DON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FAE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GGAGAGCCTGAGAAATGGAAAG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54E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0F6B5422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ED8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0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65C0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gemin5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423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925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9B5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MIN5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E36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GTCTTTCGTGCATTATATACC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9F9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51410100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46C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0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7957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gemin5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B18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925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823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 GEMIN5 DON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FB2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CAAAACCTCTAGTTTACCTGC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ECB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23322212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3E0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0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9B5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gemin5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0C2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925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594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 GEMIN5 ACC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58A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CCAACTGTAAGAAAAGTGTGG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B51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7E21C7F6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DEB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_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B61A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sm8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DB3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9165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8ED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F_LSM8 ACC4 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9B4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ATCACAGCCCTTAAACACAAA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D05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315DD5DA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1C34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_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F03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sm8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B15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9165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18A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F_LSM8 ACC3 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667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TCCCCTAAAAACAGCACAAGTC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5B5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73385460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E894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0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748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mat2a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DF3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033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68A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MAT2AA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559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CGTTCAGTTGTCCGTTCATAT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6A2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54CE4B4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CA9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0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6D2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mat2a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70F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033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BBD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MAT2AA_ACC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A21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CTTAAAGTACAACACAGGGAT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F95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0091B2D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AFA1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3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611E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mcm10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AD7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581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7C5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MCM10 ACC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C6A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GAAGAGGCTGATTTACATAAG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007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2845D2EA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8A85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0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000A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aa50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380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2782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425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NAA50_ACC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A6A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GCTACTAGAACAAAAGCAGA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C88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2121C0F6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2CC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0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C87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aa50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940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2782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F60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NAA50_DON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C6E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GTTGTTACATACCTAGCTTGG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6DE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3B3E817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5DE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4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69A4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ek7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777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5696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131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NEK7_DON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994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GGGTTTCTATACCTTACCTC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E6C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127F38D1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80A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4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D596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ek7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DCA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5696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6BA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NEK7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D63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TCCATTGTGACAGCAGCAGTCG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A8B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BFA0B34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7694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3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DEA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ol9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E90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775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CAB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F_NOL9 ACC4 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ACC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ACTATATTTACCGAGTTGAGG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E1E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1749A99A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961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3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E624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ol9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E198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775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816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F_NOL9 ATG (3RD_1) 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FA1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GACCCCCAACGAGACTATAAA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B60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1E1AB969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381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G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68B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i4ka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B0C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672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191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I4KAA_ACC2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185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TCAGCCTGGAAACAGCAAATG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8A8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5354A3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AC7E" w14:textId="77777777" w:rsidR="00923CE5" w:rsidRPr="00F7173C" w:rsidRDefault="0018687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HG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0BDC" w14:textId="77777777" w:rsidR="00923CE5" w:rsidRPr="00F7173C" w:rsidRDefault="00186877">
            <w:pPr>
              <w:jc w:val="center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proofErr w:type="gramStart"/>
            <w:r w:rsidRPr="00F7173C">
              <w:rPr>
                <w:rFonts w:ascii="Times New Roman" w:eastAsia="Times New Roman" w:hAnsi="Times New Roman" w:cs="Times New Roman"/>
                <w:i/>
                <w:color w:val="FF0000"/>
              </w:rPr>
              <w:t>pi4ka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9F3D" w14:textId="77777777" w:rsidR="00923CE5" w:rsidRPr="00F7173C" w:rsidRDefault="00186877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ENSDARG0000007672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A6FF" w14:textId="77777777" w:rsidR="00923CE5" w:rsidRPr="00F7173C" w:rsidRDefault="00186877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ZF_PI4KAA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7B8C" w14:textId="4A170566" w:rsidR="00923CE5" w:rsidRPr="00F7173C" w:rsidRDefault="00186877" w:rsidP="00F7173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ACGTCCCTCTCGACGACATTATTC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8DD0" w14:textId="77777777" w:rsidR="00923CE5" w:rsidRPr="00F7173C" w:rsidRDefault="00186877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This study</w:t>
            </w:r>
          </w:p>
        </w:tc>
      </w:tr>
      <w:tr w:rsidR="00923CE5" w14:paraId="7BBCCEB4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F2A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4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F179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ip5k1b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6BA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429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9E1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IP5K1BA_DON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A99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GTGGATTGTGTGGCTCACCATG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68B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7C476F52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BF4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4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2829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ip5k1b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76E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429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274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IP5K1BA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DB8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CATCTGCCGTTGCACTCATCT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A27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0A96FD7D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9BC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0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9017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nrc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97E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390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233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NRC1_ACC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865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TGCTTTAGACAAACATGAAAC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7D0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52EBA17E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61A0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0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205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nrc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EAE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390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056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NRC1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C1F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GACCAAAAGCATCGCCCAAC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FFF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70B2F06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401B" w14:textId="77777777" w:rsidR="00923CE5" w:rsidRPr="00F7173C" w:rsidRDefault="0018687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bookmarkStart w:id="0" w:name="_GoBack" w:colFirst="0" w:colLast="5"/>
            <w:r w:rsidRPr="00F7173C">
              <w:rPr>
                <w:rFonts w:ascii="Times New Roman" w:eastAsia="Times New Roman" w:hAnsi="Times New Roman" w:cs="Times New Roman"/>
                <w:color w:val="FF0000"/>
              </w:rPr>
              <w:t>HG0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23C6" w14:textId="77777777" w:rsidR="00923CE5" w:rsidRPr="00F7173C" w:rsidRDefault="00186877">
            <w:pPr>
              <w:jc w:val="center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proofErr w:type="gramStart"/>
            <w:r w:rsidRPr="00F7173C">
              <w:rPr>
                <w:rFonts w:ascii="Times New Roman" w:eastAsia="Times New Roman" w:hAnsi="Times New Roman" w:cs="Times New Roman"/>
                <w:i/>
                <w:color w:val="FF0000"/>
              </w:rPr>
              <w:t>pole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4636" w14:textId="77777777" w:rsidR="00923CE5" w:rsidRPr="00F7173C" w:rsidRDefault="00186877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ENSDARG0000005853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52F2" w14:textId="77777777" w:rsidR="00923CE5" w:rsidRPr="00F7173C" w:rsidRDefault="00186877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ZF_POLE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D2C6" w14:textId="09A72DCE" w:rsidR="00923CE5" w:rsidRPr="00F7173C" w:rsidRDefault="00F7173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GTCTGAAGACTTTCAAATCAGTTA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CD00" w14:textId="77777777" w:rsidR="00923CE5" w:rsidRPr="00F7173C" w:rsidRDefault="00186877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F7173C">
              <w:rPr>
                <w:rFonts w:ascii="Times New Roman" w:eastAsia="Times New Roman" w:hAnsi="Times New Roman" w:cs="Times New Roman"/>
                <w:color w:val="FF0000"/>
              </w:rPr>
              <w:t>20</w:t>
            </w:r>
          </w:p>
        </w:tc>
      </w:tr>
      <w:bookmarkEnd w:id="0"/>
      <w:tr w:rsidR="00923CE5" w14:paraId="5FA970CC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D199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G0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9AF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ole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10E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5853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4ED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OLE_ACC1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9CC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ACACACCTGAAACAGGAAAA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056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1F6D7926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324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G0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A469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ole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291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5853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12C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POLE_DON1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116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GAAAATTAGACCTGTGGTTC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076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7AFD9253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56E9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W0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F3A5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snapc3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FA5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147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25E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SNAPC3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1FE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TTGCGTATCTCCGCCATAATT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A6D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50664BA0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67C5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W0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E6E0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snapc3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186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147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4EE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SNAPC3_ACC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C67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ACCCTTCAGCAAGAACACATA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E6E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3155120F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2C8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H0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934E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eif5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D898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0368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476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EIF5_DON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763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TTAATACTCACATGTCGGAGG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16C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3750848A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98A6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4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F1E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spata5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A78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486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BF4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SPATA5_ACC1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EDB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CACCAATATCACTCCACTTCA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5BC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25D1B680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7D66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4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6EA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spata5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944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486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235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SPATA5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AFF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TTCTTACTGGATGACATGATG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8DC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3CF82ACA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055E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0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E22F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tbcb</w:t>
            </w:r>
            <w:proofErr w:type="spellEnd"/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E27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6840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D9D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TBCB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519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TGTCACACTCCCGTCCATCTT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C55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80FE959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6A37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0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89DC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tbcb</w:t>
            </w:r>
            <w:proofErr w:type="spellEnd"/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9A8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6840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420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TBCB_ACC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918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GTACCTGAAAACAATAGAAGC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2F8C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2A2FE8CE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CCD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3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B90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tnpo3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7E8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568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FF1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NPO3 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696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TTCCCGCCTTCCATGGTGCTC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6FE9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15FB8BA3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F24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3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D75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tnpo3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62B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4568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400D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NPO3 SPLICE ACC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F01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ATCCCTCTGCTTCAATGACGAG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732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23CE5" w14:paraId="08A5836C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AD1A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0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A3D3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be3d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A65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2617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9638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UBE3D_ACC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E624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CACTACACATCAGGGAAAAAC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E066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53229FDB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7BF5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0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48E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be3d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E37F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2617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325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UBE3D_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033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GCAGTCTCTTCCATTGGTATTT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8B9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63F4F6FE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8566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8906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nc45a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8578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10364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21B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UNC45A_ACC2/ATG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2A2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GGACATCTACACAGTCAGAAA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9DEB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28F32463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5812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J0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96A8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f1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AF5A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1630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078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UPF1_ACC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CAB7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TCACCTGAAAACAAGATGAGCA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82B5" w14:textId="42583541" w:rsidR="00923CE5" w:rsidRDefault="000620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923CE5" w14:paraId="772F343F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A5A6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Z0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8B91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yeats2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E2A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876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E50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YEATS2_DON2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6DD2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AACTGGCACACACTTACCTGG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E0F1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23CE5" w14:paraId="484D445B" w14:textId="77777777">
        <w:trPr>
          <w:trHeight w:val="300"/>
          <w:jc w:val="center"/>
        </w:trPr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F445A7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Z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2116AB" w14:textId="77777777" w:rsidR="00923CE5" w:rsidRDefault="0018687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yeats2</w:t>
            </w:r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6F99C0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DARG00000078767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6A4FDE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F_YEATS2_ACC23</w:t>
            </w:r>
          </w:p>
        </w:tc>
        <w:tc>
          <w:tcPr>
            <w:tcW w:w="4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86A775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TGCTGAGGGAGATTGATAATAA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D2E2A3" w14:textId="77777777" w:rsidR="00923CE5" w:rsidRDefault="00186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5744394A" w14:textId="77777777" w:rsidR="00923CE5" w:rsidRDefault="00923CE5">
      <w:pPr>
        <w:rPr>
          <w:rFonts w:ascii="Times New Roman" w:eastAsia="Times New Roman" w:hAnsi="Times New Roman" w:cs="Times New Roman"/>
          <w:b/>
        </w:rPr>
      </w:pPr>
    </w:p>
    <w:p w14:paraId="6F56AABD" w14:textId="77777777" w:rsidR="00923CE5" w:rsidRDefault="0018687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</w:rPr>
        <w:t xml:space="preserve"> Zv10</w:t>
      </w:r>
    </w:p>
    <w:p w14:paraId="6AE11336" w14:textId="77777777" w:rsidR="00923CE5" w:rsidRDefault="00186877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orpholinos</w:t>
      </w:r>
      <w:proofErr w:type="spellEnd"/>
      <w:r>
        <w:rPr>
          <w:rFonts w:ascii="Times New Roman" w:eastAsia="Times New Roman" w:hAnsi="Times New Roman" w:cs="Times New Roman"/>
        </w:rPr>
        <w:t xml:space="preserve"> target translation initiation codon (ATG) or splice sites (DON – donor, ACC – acceptor, numbers refer to exons)</w:t>
      </w:r>
    </w:p>
    <w:p w14:paraId="57AAF6E0" w14:textId="77777777" w:rsidR="00923CE5" w:rsidRDefault="00923CE5">
      <w:pPr>
        <w:rPr>
          <w:rFonts w:ascii="Times New Roman" w:eastAsia="Times New Roman" w:hAnsi="Times New Roman" w:cs="Times New Roman"/>
          <w:b/>
        </w:rPr>
      </w:pPr>
    </w:p>
    <w:p w14:paraId="54CDDDBE" w14:textId="77777777" w:rsidR="00923CE5" w:rsidRDefault="00923CE5">
      <w:pPr>
        <w:rPr>
          <w:rFonts w:ascii="Times New Roman" w:eastAsia="Times New Roman" w:hAnsi="Times New Roman" w:cs="Times New Roman"/>
          <w:b/>
        </w:rPr>
      </w:pPr>
    </w:p>
    <w:sectPr w:rsidR="00923CE5">
      <w:pgSz w:w="16840" w:h="1190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23CE5"/>
    <w:rsid w:val="000620FD"/>
    <w:rsid w:val="00186877"/>
    <w:rsid w:val="00923CE5"/>
    <w:rsid w:val="00F7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B7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F8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rsid w:val="00187DD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87DDB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B63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63F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F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6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3F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3F8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63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B63F8"/>
  </w:style>
  <w:style w:type="character" w:styleId="Strong">
    <w:name w:val="Strong"/>
    <w:basedOn w:val="DefaultParagraphFont"/>
    <w:uiPriority w:val="22"/>
    <w:qFormat/>
    <w:rsid w:val="00AB63F8"/>
    <w:rPr>
      <w:b/>
      <w:bCs/>
    </w:rPr>
  </w:style>
  <w:style w:type="character" w:customStyle="1" w:styleId="bidi">
    <w:name w:val="bidi"/>
    <w:basedOn w:val="DefaultParagraphFont"/>
    <w:rsid w:val="00AB63F8"/>
  </w:style>
  <w:style w:type="character" w:customStyle="1" w:styleId="highlight">
    <w:name w:val="highlight"/>
    <w:basedOn w:val="DefaultParagraphFont"/>
    <w:rsid w:val="00AB63F8"/>
  </w:style>
  <w:style w:type="character" w:customStyle="1" w:styleId="st">
    <w:name w:val="st"/>
    <w:basedOn w:val="DefaultParagraphFont"/>
    <w:rsid w:val="00AB63F8"/>
  </w:style>
  <w:style w:type="character" w:styleId="Emphasis">
    <w:name w:val="Emphasis"/>
    <w:basedOn w:val="DefaultParagraphFont"/>
    <w:uiPriority w:val="20"/>
    <w:qFormat/>
    <w:rsid w:val="00AB63F8"/>
    <w:rPr>
      <w:i/>
      <w:iCs/>
    </w:rPr>
  </w:style>
  <w:style w:type="character" w:customStyle="1" w:styleId="citation-part">
    <w:name w:val="citation-part"/>
    <w:basedOn w:val="DefaultParagraphFont"/>
    <w:rsid w:val="00AB63F8"/>
  </w:style>
  <w:style w:type="character" w:customStyle="1" w:styleId="docsum-pmid">
    <w:name w:val="docsum-pmid"/>
    <w:basedOn w:val="DefaultParagraphFont"/>
    <w:rsid w:val="00AB63F8"/>
  </w:style>
  <w:style w:type="character" w:customStyle="1" w:styleId="id-label">
    <w:name w:val="id-label"/>
    <w:basedOn w:val="DefaultParagraphFont"/>
    <w:rsid w:val="00AB63F8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F8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rsid w:val="00187DD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87DDB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B63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63F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F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6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3F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3F8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63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B63F8"/>
  </w:style>
  <w:style w:type="character" w:styleId="Strong">
    <w:name w:val="Strong"/>
    <w:basedOn w:val="DefaultParagraphFont"/>
    <w:uiPriority w:val="22"/>
    <w:qFormat/>
    <w:rsid w:val="00AB63F8"/>
    <w:rPr>
      <w:b/>
      <w:bCs/>
    </w:rPr>
  </w:style>
  <w:style w:type="character" w:customStyle="1" w:styleId="bidi">
    <w:name w:val="bidi"/>
    <w:basedOn w:val="DefaultParagraphFont"/>
    <w:rsid w:val="00AB63F8"/>
  </w:style>
  <w:style w:type="character" w:customStyle="1" w:styleId="highlight">
    <w:name w:val="highlight"/>
    <w:basedOn w:val="DefaultParagraphFont"/>
    <w:rsid w:val="00AB63F8"/>
  </w:style>
  <w:style w:type="character" w:customStyle="1" w:styleId="st">
    <w:name w:val="st"/>
    <w:basedOn w:val="DefaultParagraphFont"/>
    <w:rsid w:val="00AB63F8"/>
  </w:style>
  <w:style w:type="character" w:styleId="Emphasis">
    <w:name w:val="Emphasis"/>
    <w:basedOn w:val="DefaultParagraphFont"/>
    <w:uiPriority w:val="20"/>
    <w:qFormat/>
    <w:rsid w:val="00AB63F8"/>
    <w:rPr>
      <w:i/>
      <w:iCs/>
    </w:rPr>
  </w:style>
  <w:style w:type="character" w:customStyle="1" w:styleId="citation-part">
    <w:name w:val="citation-part"/>
    <w:basedOn w:val="DefaultParagraphFont"/>
    <w:rsid w:val="00AB63F8"/>
  </w:style>
  <w:style w:type="character" w:customStyle="1" w:styleId="docsum-pmid">
    <w:name w:val="docsum-pmid"/>
    <w:basedOn w:val="DefaultParagraphFont"/>
    <w:rsid w:val="00AB63F8"/>
  </w:style>
  <w:style w:type="character" w:customStyle="1" w:styleId="id-label">
    <w:name w:val="id-label"/>
    <w:basedOn w:val="DefaultParagraphFont"/>
    <w:rsid w:val="00AB63F8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qMUmMpktqvXahq2cAQa7Q4SxyQ==">AMUW2mWSvbgYkC+cfzo8lxUKk5lUi91IROCbKYxHyPZUfFzhlkyWi8WEGc3kpK8dfHkbso3MFwmGhdIVtZdJV2ZFF+fQW7fDnZs91kbxYJqRbnKRvwOcSC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0</Words>
  <Characters>3420</Characters>
  <Application>Microsoft Macintosh Word</Application>
  <DocSecurity>0</DocSecurity>
  <Lines>28</Lines>
  <Paragraphs>8</Paragraphs>
  <ScaleCrop>false</ScaleCrop>
  <Company>MPIIB</Company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O'Meara</dc:creator>
  <cp:lastModifiedBy>Thomas Boehm</cp:lastModifiedBy>
  <cp:revision>4</cp:revision>
  <dcterms:created xsi:type="dcterms:W3CDTF">2020-06-15T12:08:00Z</dcterms:created>
  <dcterms:modified xsi:type="dcterms:W3CDTF">2024-01-10T15:04:00Z</dcterms:modified>
</cp:coreProperties>
</file>